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71"/>
        <w:gridCol w:w="1871"/>
        <w:gridCol w:w="1108"/>
        <w:gridCol w:w="1871"/>
        <w:gridCol w:w="1871"/>
        <w:gridCol w:w="884"/>
        <w:gridCol w:w="227"/>
      </w:tblGrid>
      <w:tr w:rsidR="008E5C1C" w14:paraId="27CE0C82" w14:textId="77777777" w:rsidTr="002B2877">
        <w:trPr>
          <w:gridAfter w:val="1"/>
          <w:wAfter w:w="227" w:type="dxa"/>
          <w:trHeight w:val="737"/>
          <w:jc w:val="center"/>
        </w:trPr>
        <w:tc>
          <w:tcPr>
            <w:tcW w:w="12878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4AB352" w14:textId="55B38F8B" w:rsidR="008E5C1C" w:rsidRDefault="008E09E0" w:rsidP="002B28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Supplementary Table 1 - </w:t>
            </w:r>
            <w:r w:rsidR="008E5C1C" w:rsidRPr="003864B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Baseline Characteristics </w:t>
            </w:r>
            <w:r w:rsidR="00FF3C1D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BG</w:t>
            </w:r>
          </w:p>
        </w:tc>
      </w:tr>
      <w:tr w:rsidR="00FF3C1D" w:rsidRPr="0070358A" w14:paraId="3B63CD6A" w14:textId="77777777" w:rsidTr="002B2877">
        <w:trPr>
          <w:trHeight w:val="175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097AB" w14:textId="77777777" w:rsidR="00FF3C1D" w:rsidRPr="004373B5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04771" w14:textId="77777777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77E3D086" w14:textId="7191771D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E2906" w14:textId="77777777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 continued</w:t>
            </w:r>
          </w:p>
          <w:p w14:paraId="5E9CA63F" w14:textId="6C08B101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B559" w14:textId="2E2FFD75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F60C9" w14:textId="77777777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 continued</w:t>
            </w:r>
          </w:p>
          <w:p w14:paraId="0C17CB26" w14:textId="3250CB13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121BA" w14:textId="77777777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pir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</w:t>
            </w: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d</w:t>
            </w:r>
          </w:p>
          <w:p w14:paraId="32C73382" w14:textId="29A7B297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C776" w14:textId="097E31E5" w:rsidR="00FF3C1D" w:rsidRPr="0070358A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</w:t>
            </w:r>
          </w:p>
        </w:tc>
      </w:tr>
      <w:tr w:rsidR="00FF3C1D" w:rsidRPr="00E8681D" w14:paraId="57EC5483" w14:textId="77777777" w:rsidTr="000A0541">
        <w:trPr>
          <w:trHeight w:val="680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7ECC2349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Male Sex 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7872A82B" w14:textId="69FB799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61AA752D" w14:textId="7092142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635E2D6A" w14:textId="1323A0C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2F013531" w14:textId="2439919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5C62720A" w14:textId="6CD3E09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47BDD049" w14:textId="696C4CD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</w:t>
            </w:r>
          </w:p>
        </w:tc>
      </w:tr>
      <w:tr w:rsidR="00FF3C1D" w:rsidRPr="00E8681D" w14:paraId="582932FE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2073172F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Age (y</w:t>
            </w:r>
            <w:r>
              <w:rPr>
                <w:rFonts w:ascii="Times New Roman" w:hAnsi="Times New Roman" w:cs="Times New Roman"/>
                <w:b/>
                <w:bCs/>
              </w:rPr>
              <w:t>ea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rs)</w:t>
            </w:r>
          </w:p>
        </w:tc>
        <w:tc>
          <w:tcPr>
            <w:tcW w:w="1871" w:type="dxa"/>
            <w:vAlign w:val="bottom"/>
          </w:tcPr>
          <w:p w14:paraId="7A4D27A2" w14:textId="075D760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68 (40-87)</w:t>
            </w:r>
          </w:p>
        </w:tc>
        <w:tc>
          <w:tcPr>
            <w:tcW w:w="1871" w:type="dxa"/>
            <w:vAlign w:val="bottom"/>
          </w:tcPr>
          <w:p w14:paraId="7CF66F94" w14:textId="6991037D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68 (46-85)</w:t>
            </w:r>
          </w:p>
        </w:tc>
        <w:tc>
          <w:tcPr>
            <w:tcW w:w="1108" w:type="dxa"/>
            <w:vAlign w:val="bottom"/>
          </w:tcPr>
          <w:p w14:paraId="1523792E" w14:textId="580FDEC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71" w:type="dxa"/>
            <w:vAlign w:val="bottom"/>
          </w:tcPr>
          <w:p w14:paraId="0CEC894B" w14:textId="20F6757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68 (46-85)</w:t>
            </w:r>
          </w:p>
        </w:tc>
        <w:tc>
          <w:tcPr>
            <w:tcW w:w="1871" w:type="dxa"/>
            <w:vAlign w:val="bottom"/>
          </w:tcPr>
          <w:p w14:paraId="695BC2D5" w14:textId="3AEE6CE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67 (42-86)</w:t>
            </w:r>
          </w:p>
        </w:tc>
        <w:tc>
          <w:tcPr>
            <w:tcW w:w="1111" w:type="dxa"/>
            <w:gridSpan w:val="2"/>
            <w:vAlign w:val="bottom"/>
          </w:tcPr>
          <w:p w14:paraId="004E5540" w14:textId="679918C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862</w:t>
            </w:r>
          </w:p>
        </w:tc>
      </w:tr>
      <w:tr w:rsidR="00FF3C1D" w:rsidRPr="00E8681D" w14:paraId="67E23BD0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3F9623B3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4373B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DE461B1" w14:textId="42B0E48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27.4 (17.7-43.1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D84B112" w14:textId="7E70D5D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27.5 (18.1-49.7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2689DD6D" w14:textId="43C795F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20068EE" w14:textId="1EFECB2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26.9 (18.1-49.7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4C62D21" w14:textId="49E3B41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27.6 (20.5-40.5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31BE2D72" w14:textId="1E2655C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278</w:t>
            </w:r>
          </w:p>
        </w:tc>
      </w:tr>
      <w:tr w:rsidR="00FF3C1D" w:rsidRPr="00E8681D" w14:paraId="1859B7AA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6D1D8CC0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 xml:space="preserve">Previous Cardiac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urgery (%)</w:t>
            </w:r>
          </w:p>
        </w:tc>
        <w:tc>
          <w:tcPr>
            <w:tcW w:w="1871" w:type="dxa"/>
            <w:vAlign w:val="bottom"/>
          </w:tcPr>
          <w:p w14:paraId="21AD9B10" w14:textId="0CDA26FD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71" w:type="dxa"/>
            <w:vAlign w:val="bottom"/>
          </w:tcPr>
          <w:p w14:paraId="1C226B4A" w14:textId="0102910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08" w:type="dxa"/>
            <w:vAlign w:val="bottom"/>
          </w:tcPr>
          <w:p w14:paraId="6F7AAB61" w14:textId="6FE3FE6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71" w:type="dxa"/>
            <w:vAlign w:val="bottom"/>
          </w:tcPr>
          <w:p w14:paraId="500D9C9A" w14:textId="5D433BB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1" w:type="dxa"/>
            <w:vAlign w:val="bottom"/>
          </w:tcPr>
          <w:p w14:paraId="353D9D3B" w14:textId="613E094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1" w:type="dxa"/>
            <w:gridSpan w:val="2"/>
            <w:vAlign w:val="bottom"/>
          </w:tcPr>
          <w:p w14:paraId="17C5BFBF" w14:textId="5C595CF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</w:t>
            </w:r>
          </w:p>
        </w:tc>
      </w:tr>
      <w:tr w:rsidR="00FF3C1D" w:rsidRPr="00E8681D" w14:paraId="38BF77C4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44E7ADDA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LVEF &gt;50% (%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07056DC6" w14:textId="4DB1855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650F5C8" w14:textId="7986B09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1AF1E3FB" w14:textId="7375C37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CC3E46E" w14:textId="6C1B757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21F3E69" w14:textId="5CB00DB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53A9EB94" w14:textId="4E7FCC7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849</w:t>
            </w:r>
          </w:p>
        </w:tc>
      </w:tr>
      <w:tr w:rsidR="00FF3C1D" w:rsidRPr="00E8681D" w14:paraId="5F9A7AFA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24625C5E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 xml:space="preserve">Extracardiac Arteriopathy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871" w:type="dxa"/>
            <w:vAlign w:val="bottom"/>
          </w:tcPr>
          <w:p w14:paraId="6C7E4488" w14:textId="16CD672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871" w:type="dxa"/>
            <w:vAlign w:val="bottom"/>
          </w:tcPr>
          <w:p w14:paraId="43181310" w14:textId="488A4D1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08" w:type="dxa"/>
            <w:vAlign w:val="bottom"/>
          </w:tcPr>
          <w:p w14:paraId="0DA017D2" w14:textId="5A72E67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71" w:type="dxa"/>
            <w:vAlign w:val="bottom"/>
          </w:tcPr>
          <w:p w14:paraId="51BE7FF2" w14:textId="5D0420D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871" w:type="dxa"/>
            <w:vAlign w:val="bottom"/>
          </w:tcPr>
          <w:p w14:paraId="143F4AA6" w14:textId="09B4D74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111" w:type="dxa"/>
            <w:gridSpan w:val="2"/>
            <w:vAlign w:val="bottom"/>
          </w:tcPr>
          <w:p w14:paraId="5B1F6CB6" w14:textId="6FC71CA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8</w:t>
            </w:r>
          </w:p>
        </w:tc>
      </w:tr>
      <w:tr w:rsidR="00FF3C1D" w:rsidRPr="00E8681D" w14:paraId="551DF1F5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446CA223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Neurological Dysfunction (%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694DFF9" w14:textId="7C635A7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68612354" w14:textId="0B82FECD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71953F7B" w14:textId="2D9764A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05B13617" w14:textId="7009EA3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A74D31D" w14:textId="254EB94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6ED3F9AA" w14:textId="5A3920B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733</w:t>
            </w:r>
          </w:p>
        </w:tc>
      </w:tr>
      <w:tr w:rsidR="00FF3C1D" w:rsidRPr="00E8681D" w14:paraId="3F63B7C9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78D81FF0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ulmonary Disease (%)</w:t>
            </w:r>
          </w:p>
        </w:tc>
        <w:tc>
          <w:tcPr>
            <w:tcW w:w="1871" w:type="dxa"/>
            <w:vAlign w:val="bottom"/>
          </w:tcPr>
          <w:p w14:paraId="164E3586" w14:textId="6E9EE40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871" w:type="dxa"/>
            <w:vAlign w:val="bottom"/>
          </w:tcPr>
          <w:p w14:paraId="5168088E" w14:textId="5358C6E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08" w:type="dxa"/>
            <w:vAlign w:val="bottom"/>
          </w:tcPr>
          <w:p w14:paraId="1F1D163D" w14:textId="1E070DC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71" w:type="dxa"/>
            <w:vAlign w:val="bottom"/>
          </w:tcPr>
          <w:p w14:paraId="39EAF628" w14:textId="6BA0973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871" w:type="dxa"/>
            <w:vAlign w:val="bottom"/>
          </w:tcPr>
          <w:p w14:paraId="05F227C3" w14:textId="6856972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111" w:type="dxa"/>
            <w:gridSpan w:val="2"/>
            <w:vAlign w:val="bottom"/>
          </w:tcPr>
          <w:p w14:paraId="35EC2567" w14:textId="1D55BE7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8</w:t>
            </w:r>
          </w:p>
        </w:tc>
      </w:tr>
      <w:tr w:rsidR="00FF3C1D" w:rsidRPr="00E8681D" w14:paraId="0BE2F89B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6F8E6BEA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revious MI (%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5CEDE4D" w14:textId="6E44DC0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2C331833" w14:textId="7E19201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3F342967" w14:textId="4C0C102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F253C31" w14:textId="18D03BD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62831398" w14:textId="6BACE15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5993885B" w14:textId="54B5625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632</w:t>
            </w:r>
          </w:p>
        </w:tc>
      </w:tr>
      <w:tr w:rsidR="00FF3C1D" w:rsidRPr="00E8681D" w14:paraId="4E44DDE7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1D681B37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lastRenderedPageBreak/>
              <w:t>Diabetes (%)</w:t>
            </w:r>
          </w:p>
        </w:tc>
        <w:tc>
          <w:tcPr>
            <w:tcW w:w="1871" w:type="dxa"/>
            <w:vAlign w:val="bottom"/>
          </w:tcPr>
          <w:p w14:paraId="3DE8DCB4" w14:textId="6E4317F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1" w:type="dxa"/>
            <w:vAlign w:val="bottom"/>
          </w:tcPr>
          <w:p w14:paraId="2967C96C" w14:textId="14FB36E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108" w:type="dxa"/>
            <w:vAlign w:val="bottom"/>
          </w:tcPr>
          <w:p w14:paraId="0DA6FA85" w14:textId="55EAB64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71" w:type="dxa"/>
            <w:vAlign w:val="bottom"/>
          </w:tcPr>
          <w:p w14:paraId="59E58254" w14:textId="36AD0D2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871" w:type="dxa"/>
            <w:vAlign w:val="bottom"/>
          </w:tcPr>
          <w:p w14:paraId="54C5AB54" w14:textId="03472B9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111" w:type="dxa"/>
            <w:gridSpan w:val="2"/>
            <w:vAlign w:val="bottom"/>
          </w:tcPr>
          <w:p w14:paraId="3E4A950D" w14:textId="420A6B1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777</w:t>
            </w:r>
          </w:p>
        </w:tc>
      </w:tr>
      <w:tr w:rsidR="00FF3C1D" w:rsidRPr="00E8681D" w14:paraId="730E103D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4301BA03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Hypertension (%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449EFCA" w14:textId="7FF7DEE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380E50A" w14:textId="1C5149F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52DF5D24" w14:textId="05FC451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E0503DF" w14:textId="1330FE9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01725B08" w14:textId="06CEAC7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1B1AED4B" w14:textId="37E273C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</w:t>
            </w:r>
          </w:p>
        </w:tc>
      </w:tr>
      <w:tr w:rsidR="00FF3C1D" w:rsidRPr="00E8681D" w14:paraId="74E1A504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7D91F020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S</w:t>
            </w:r>
            <w:r w:rsidRPr="004373B5">
              <w:rPr>
                <w:rFonts w:ascii="Times New Roman" w:hAnsi="Times New Roman" w:cs="Times New Roman"/>
                <w:b/>
                <w:bCs/>
              </w:rPr>
              <w:t xml:space="preserve">tatus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table (%)</w:t>
            </w:r>
          </w:p>
        </w:tc>
        <w:tc>
          <w:tcPr>
            <w:tcW w:w="1871" w:type="dxa"/>
            <w:vAlign w:val="bottom"/>
          </w:tcPr>
          <w:p w14:paraId="62B5FCE0" w14:textId="2F9CF51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871" w:type="dxa"/>
            <w:vAlign w:val="bottom"/>
          </w:tcPr>
          <w:p w14:paraId="7AB303F3" w14:textId="6FBA7FE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1108" w:type="dxa"/>
            <w:vAlign w:val="bottom"/>
          </w:tcPr>
          <w:p w14:paraId="40AB74AB" w14:textId="2813800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71" w:type="dxa"/>
            <w:vAlign w:val="bottom"/>
          </w:tcPr>
          <w:p w14:paraId="0CA79379" w14:textId="490AE04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871" w:type="dxa"/>
            <w:vAlign w:val="bottom"/>
          </w:tcPr>
          <w:p w14:paraId="13D14A26" w14:textId="54E7DB4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1111" w:type="dxa"/>
            <w:gridSpan w:val="2"/>
            <w:vAlign w:val="bottom"/>
          </w:tcPr>
          <w:p w14:paraId="5F164854" w14:textId="1D2013D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873</w:t>
            </w:r>
          </w:p>
        </w:tc>
      </w:tr>
      <w:tr w:rsidR="00FF3C1D" w:rsidRPr="00E8681D" w14:paraId="5583D1A4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0F8476E1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EuroSCORE 2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67D142EB" w14:textId="4558F56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.36 (0.5-49.2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62011F84" w14:textId="2761C08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.32 (0.5-26.3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6022E53D" w14:textId="1739FDE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5C150A5" w14:textId="777410F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.2 (0.5-7.6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43F8A9B" w14:textId="3FECA25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.02 (0.5-5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24B52CC9" w14:textId="72116D5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064</w:t>
            </w:r>
          </w:p>
        </w:tc>
      </w:tr>
      <w:tr w:rsidR="00FF3C1D" w:rsidRPr="00E8681D" w14:paraId="23D12C8B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3D0E6A61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Hb (g/L)</w:t>
            </w:r>
          </w:p>
        </w:tc>
        <w:tc>
          <w:tcPr>
            <w:tcW w:w="1871" w:type="dxa"/>
            <w:vAlign w:val="bottom"/>
          </w:tcPr>
          <w:p w14:paraId="6D13D0FE" w14:textId="318E6C5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34(80-188)</w:t>
            </w:r>
          </w:p>
        </w:tc>
        <w:tc>
          <w:tcPr>
            <w:tcW w:w="1871" w:type="dxa"/>
            <w:vAlign w:val="bottom"/>
          </w:tcPr>
          <w:p w14:paraId="2C45A499" w14:textId="69EF165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32.5 (66-160)</w:t>
            </w:r>
          </w:p>
        </w:tc>
        <w:tc>
          <w:tcPr>
            <w:tcW w:w="1108" w:type="dxa"/>
            <w:vAlign w:val="bottom"/>
          </w:tcPr>
          <w:p w14:paraId="06C85308" w14:textId="411CC37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871" w:type="dxa"/>
            <w:vAlign w:val="bottom"/>
          </w:tcPr>
          <w:p w14:paraId="4E261E64" w14:textId="717A5D6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134 (66-160)</w:t>
            </w:r>
          </w:p>
        </w:tc>
        <w:tc>
          <w:tcPr>
            <w:tcW w:w="1871" w:type="dxa"/>
            <w:vAlign w:val="bottom"/>
          </w:tcPr>
          <w:p w14:paraId="2768BCEB" w14:textId="6246B02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139 (98-167)</w:t>
            </w:r>
          </w:p>
        </w:tc>
        <w:tc>
          <w:tcPr>
            <w:tcW w:w="1111" w:type="dxa"/>
            <w:gridSpan w:val="2"/>
            <w:vAlign w:val="bottom"/>
          </w:tcPr>
          <w:p w14:paraId="78244DFF" w14:textId="4B97EB8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F3C1D" w:rsidRPr="00E8681D" w14:paraId="2914DA80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2AA6A28B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CV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5B6845D" w14:textId="72E2678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4 (0.24-0.55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600C3C4" w14:textId="2600EC2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39 (0.19-0.48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76632A30" w14:textId="30C87E8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5567A88" w14:textId="3C5AF87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4 (0.19-0.47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1A7A06D" w14:textId="70AC10B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41 (0.29-0.51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46C25A73" w14:textId="123E2E3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FF3C1D" w:rsidRPr="00E8681D" w14:paraId="0A2D5AE8" w14:textId="77777777" w:rsidTr="000A0541">
        <w:trPr>
          <w:trHeight w:val="680"/>
          <w:jc w:val="center"/>
        </w:trPr>
        <w:tc>
          <w:tcPr>
            <w:tcW w:w="3402" w:type="dxa"/>
            <w:vAlign w:val="bottom"/>
          </w:tcPr>
          <w:p w14:paraId="200F297C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latelet Count (x10</w:t>
            </w:r>
            <w:r w:rsidRPr="004373B5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71" w:type="dxa"/>
            <w:vAlign w:val="bottom"/>
          </w:tcPr>
          <w:p w14:paraId="00B72A61" w14:textId="1B49B9E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200 (67-377)</w:t>
            </w:r>
          </w:p>
        </w:tc>
        <w:tc>
          <w:tcPr>
            <w:tcW w:w="1871" w:type="dxa"/>
            <w:vAlign w:val="bottom"/>
          </w:tcPr>
          <w:p w14:paraId="0DE184C9" w14:textId="5B1B7AD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205 (65-404)</w:t>
            </w:r>
          </w:p>
        </w:tc>
        <w:tc>
          <w:tcPr>
            <w:tcW w:w="1108" w:type="dxa"/>
            <w:vAlign w:val="bottom"/>
          </w:tcPr>
          <w:p w14:paraId="1FAFD9AE" w14:textId="68AE389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71" w:type="dxa"/>
            <w:vAlign w:val="bottom"/>
          </w:tcPr>
          <w:p w14:paraId="383EB234" w14:textId="19B56BC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5 (80-404)</w:t>
            </w:r>
          </w:p>
        </w:tc>
        <w:tc>
          <w:tcPr>
            <w:tcW w:w="1871" w:type="dxa"/>
            <w:vAlign w:val="bottom"/>
          </w:tcPr>
          <w:p w14:paraId="584749BF" w14:textId="3ABCCE6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5 (112-390)</w:t>
            </w:r>
          </w:p>
        </w:tc>
        <w:tc>
          <w:tcPr>
            <w:tcW w:w="1111" w:type="dxa"/>
            <w:gridSpan w:val="2"/>
            <w:vAlign w:val="bottom"/>
          </w:tcPr>
          <w:p w14:paraId="41E5063E" w14:textId="6DF6E44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FF3C1D" w:rsidRPr="00E8681D" w14:paraId="50BD5DDD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09053CB8" w14:textId="466FC99F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op CrCl (ml/min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28F7086E" w14:textId="027768E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5 (20.1-182.4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280B3689" w14:textId="3FCFDD1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85.3 (13-192.1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5137DFB0" w14:textId="62C768F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678D4C6F" w14:textId="42DCD4E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13-192.1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2BA34F0" w14:textId="4133EB5F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 (32.7-162.1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2C8DA345" w14:textId="569716E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</w:tr>
      <w:tr w:rsidR="00FF3C1D" w:rsidRPr="00E8681D" w14:paraId="7BDC946B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FFFFF" w:themeFill="background1"/>
            <w:vAlign w:val="bottom"/>
          </w:tcPr>
          <w:p w14:paraId="0BC6D249" w14:textId="7A2B9208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8-hour CrCl mean (ml/min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657DFCAE" w14:textId="3257F12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92 (19-254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2D5387F6" w14:textId="637A678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95 (15-228)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7893BFA8" w14:textId="46C8DB8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572C8152" w14:textId="19A2EC8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15-228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616A1934" w14:textId="7FD9269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11-257)</w:t>
            </w:r>
          </w:p>
        </w:tc>
        <w:tc>
          <w:tcPr>
            <w:tcW w:w="1111" w:type="dxa"/>
            <w:gridSpan w:val="2"/>
            <w:shd w:val="clear" w:color="auto" w:fill="FFFFFF" w:themeFill="background1"/>
            <w:vAlign w:val="bottom"/>
          </w:tcPr>
          <w:p w14:paraId="3E55C7BE" w14:textId="428F21A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  <w:tr w:rsidR="00FF3C1D" w:rsidRPr="00E8681D" w14:paraId="2364BA17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5836C940" w14:textId="61292A80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op PT (s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8D38A2B" w14:textId="7CBF4EB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1.7 (9.6-17.9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6687F5D" w14:textId="4356066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1.7 (9.4-16.9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21EB1AA2" w14:textId="1D5557D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3697877" w14:textId="14C0A41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8 (9.4-15.4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03F4F3D" w14:textId="4B0D1E0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(9.8-14.4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67CFA11D" w14:textId="6860736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  <w:tr w:rsidR="00FF3C1D" w:rsidRPr="00E8681D" w14:paraId="589A6CE3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FFFFF" w:themeFill="background1"/>
            <w:vAlign w:val="bottom"/>
          </w:tcPr>
          <w:p w14:paraId="6A43D50D" w14:textId="377D6BBB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8-hour PT mean (s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4751459D" w14:textId="701AFA6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13.9 (10.3-20.4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13E87579" w14:textId="7DC7EBBA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15.3 (9.7-25.9)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57EF69D7" w14:textId="3BB90B0D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16BC3081" w14:textId="7CB497A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15.1 (9.7-24.8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4C9D7EB5" w14:textId="7982C8C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13.6 (10.4-17.8)</w:t>
            </w:r>
          </w:p>
        </w:tc>
        <w:tc>
          <w:tcPr>
            <w:tcW w:w="1111" w:type="dxa"/>
            <w:gridSpan w:val="2"/>
            <w:shd w:val="clear" w:color="auto" w:fill="FFFFFF" w:themeFill="background1"/>
            <w:vAlign w:val="bottom"/>
          </w:tcPr>
          <w:p w14:paraId="5112C849" w14:textId="7835BEED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F3C1D" w:rsidRPr="00E8681D" w14:paraId="6B28C91D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37502E89" w14:textId="35EC0AD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Pre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op APTT (s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A161118" w14:textId="5741AFD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30.9 (23.4-62.9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B9A7898" w14:textId="486C646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34 (25.9-86.6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501145DF" w14:textId="059D352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1B25002" w14:textId="7FEB27C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33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4A34C2">
              <w:rPr>
                <w:rFonts w:ascii="Times New Roman" w:hAnsi="Times New Roman" w:cs="Times New Roman"/>
                <w:b/>
                <w:bCs/>
              </w:rPr>
              <w:t xml:space="preserve"> (25.9-67.4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0B427F4" w14:textId="4EDDCB6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30.8 (23.3-69.1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4A6DA391" w14:textId="6473CCE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F3C1D" w:rsidRPr="00E8681D" w14:paraId="65DAE937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FFFFF" w:themeFill="background1"/>
            <w:vAlign w:val="bottom"/>
          </w:tcPr>
          <w:p w14:paraId="16B85CC4" w14:textId="0C1FA2DB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8-hour APTT mean (s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39CB8F2A" w14:textId="5DCA9E2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30.5 (21.6-89.5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51400E6E" w14:textId="748A1F9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32.4 (24.8-49.1)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21767970" w14:textId="76232F5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591D919B" w14:textId="7C5BC4E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32.26 (24.8-48.7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5E67D1EE" w14:textId="18FDA28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29.3 (16.9-46.2)</w:t>
            </w:r>
          </w:p>
        </w:tc>
        <w:tc>
          <w:tcPr>
            <w:tcW w:w="1111" w:type="dxa"/>
            <w:gridSpan w:val="2"/>
            <w:shd w:val="clear" w:color="auto" w:fill="FFFFFF" w:themeFill="background1"/>
            <w:vAlign w:val="bottom"/>
          </w:tcPr>
          <w:p w14:paraId="4FED8382" w14:textId="425B9679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F3C1D" w:rsidRPr="00E8681D" w14:paraId="370956AB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1A31DEC4" w14:textId="25D0ED14" w:rsidR="00FF3C1D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24-hour Fibrinogen mean (g/L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063BBB61" w14:textId="0AD4579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2.9 (1.4-6.2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C90383A" w14:textId="39CBE030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3.7 (1.2-5.5)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03C9E78F" w14:textId="6DE7D1D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73C50E4C" w14:textId="2ED14A3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3.5 (1.2-5.4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69C26009" w14:textId="3484B136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2.9 (1.6-4.9)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60EB1ECC" w14:textId="4F813E7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F3C1D" w:rsidRPr="00E8681D" w14:paraId="499774F9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FFFFF" w:themeFill="background1"/>
            <w:vAlign w:val="bottom"/>
          </w:tcPr>
          <w:p w14:paraId="7C4EC0CC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TXA (%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74475AC7" w14:textId="6FCCAE1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70726A1E" w14:textId="2D3FC9B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705DFB67" w14:textId="72B5F68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60829E05" w14:textId="4813EE8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0DF50C8C" w14:textId="368E191B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1111" w:type="dxa"/>
            <w:gridSpan w:val="2"/>
            <w:shd w:val="clear" w:color="auto" w:fill="FFFFFF" w:themeFill="background1"/>
            <w:vAlign w:val="bottom"/>
          </w:tcPr>
          <w:p w14:paraId="0CEF0B76" w14:textId="5642300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</w:tr>
      <w:tr w:rsidR="00FF3C1D" w:rsidRPr="00E8681D" w14:paraId="5F0C6BCC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526F5CC2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APROT (%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5465253" w14:textId="4170401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5D0F772" w14:textId="58BBED9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7CB19A37" w14:textId="77D243A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8681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44762CF6" w14:textId="4415ADF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04A7B250" w14:textId="09849A64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30704B7B" w14:textId="52F5252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316</w:t>
            </w:r>
          </w:p>
        </w:tc>
      </w:tr>
      <w:tr w:rsidR="00FF3C1D" w:rsidRPr="00E8681D" w14:paraId="1F467B3F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FFFFF" w:themeFill="background1"/>
            <w:vAlign w:val="bottom"/>
          </w:tcPr>
          <w:p w14:paraId="7A906133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Op</w:t>
            </w:r>
            <w:r>
              <w:rPr>
                <w:rFonts w:ascii="Times New Roman" w:hAnsi="Times New Roman" w:cs="Times New Roman"/>
                <w:b/>
                <w:bCs/>
              </w:rPr>
              <w:t>eration</w:t>
            </w:r>
            <w:r w:rsidRPr="004373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4373B5">
              <w:rPr>
                <w:rFonts w:ascii="Times New Roman" w:hAnsi="Times New Roman" w:cs="Times New Roman"/>
                <w:b/>
                <w:bCs/>
              </w:rPr>
              <w:t>uration (mins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0FEDD78B" w14:textId="671740D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257.5 (100-650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3272A645" w14:textId="27F3A25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240 (85-475)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73617670" w14:textId="01EBC6C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7D098A90" w14:textId="1184FF8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232.5 (96-460)</w:t>
            </w:r>
          </w:p>
        </w:tc>
        <w:tc>
          <w:tcPr>
            <w:tcW w:w="1871" w:type="dxa"/>
            <w:shd w:val="clear" w:color="auto" w:fill="FFFFFF" w:themeFill="background1"/>
            <w:vAlign w:val="bottom"/>
          </w:tcPr>
          <w:p w14:paraId="7215BB75" w14:textId="031634D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252.5 (150-455)</w:t>
            </w:r>
          </w:p>
        </w:tc>
        <w:tc>
          <w:tcPr>
            <w:tcW w:w="1111" w:type="dxa"/>
            <w:gridSpan w:val="2"/>
            <w:shd w:val="clear" w:color="auto" w:fill="FFFFFF" w:themeFill="background1"/>
            <w:vAlign w:val="bottom"/>
          </w:tcPr>
          <w:p w14:paraId="46C56F2A" w14:textId="43966861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F3C1D" w:rsidRPr="00E8681D" w14:paraId="1FBE26C7" w14:textId="77777777" w:rsidTr="000A0541">
        <w:trPr>
          <w:trHeight w:val="680"/>
          <w:jc w:val="center"/>
        </w:trPr>
        <w:tc>
          <w:tcPr>
            <w:tcW w:w="3402" w:type="dxa"/>
            <w:shd w:val="clear" w:color="auto" w:fill="FBE4D5" w:themeFill="accent2" w:themeFillTint="33"/>
            <w:vAlign w:val="bottom"/>
          </w:tcPr>
          <w:p w14:paraId="6DF2E352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Elective (%)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1A07ACEA" w14:textId="72400183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82.2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338144AE" w14:textId="010C2D88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65.1</w:t>
            </w:r>
          </w:p>
        </w:tc>
        <w:tc>
          <w:tcPr>
            <w:tcW w:w="1108" w:type="dxa"/>
            <w:shd w:val="clear" w:color="auto" w:fill="FBE4D5" w:themeFill="accent2" w:themeFillTint="33"/>
            <w:vAlign w:val="bottom"/>
          </w:tcPr>
          <w:p w14:paraId="01349F7B" w14:textId="3FC881B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681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5AD6E41C" w14:textId="3843978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68.6</w:t>
            </w:r>
          </w:p>
        </w:tc>
        <w:tc>
          <w:tcPr>
            <w:tcW w:w="1871" w:type="dxa"/>
            <w:shd w:val="clear" w:color="auto" w:fill="FBE4D5" w:themeFill="accent2" w:themeFillTint="33"/>
            <w:vAlign w:val="bottom"/>
          </w:tcPr>
          <w:p w14:paraId="00F9E962" w14:textId="3825BB52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87.3</w:t>
            </w:r>
          </w:p>
        </w:tc>
        <w:tc>
          <w:tcPr>
            <w:tcW w:w="1111" w:type="dxa"/>
            <w:gridSpan w:val="2"/>
            <w:shd w:val="clear" w:color="auto" w:fill="FBE4D5" w:themeFill="accent2" w:themeFillTint="33"/>
            <w:vAlign w:val="bottom"/>
          </w:tcPr>
          <w:p w14:paraId="0E7B0010" w14:textId="2421BC6C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F3C1D" w:rsidRPr="00E8681D" w14:paraId="1F588F55" w14:textId="77777777" w:rsidTr="00856CD6">
        <w:trPr>
          <w:trHeight w:val="68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E271C7" w14:textId="77777777" w:rsidR="00FF3C1D" w:rsidRPr="004373B5" w:rsidRDefault="00FF3C1D" w:rsidP="00FF3C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73B5">
              <w:rPr>
                <w:rFonts w:ascii="Times New Roman" w:hAnsi="Times New Roman" w:cs="Times New Roman"/>
                <w:b/>
                <w:bCs/>
              </w:rPr>
              <w:t>Le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rgeon</w:t>
            </w:r>
            <w:r w:rsidRPr="004373B5">
              <w:rPr>
                <w:rFonts w:ascii="Times New Roman" w:hAnsi="Times New Roman" w:cs="Times New Roman"/>
                <w:b/>
                <w:bCs/>
              </w:rPr>
              <w:t xml:space="preserve"> Consultant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33BA71" w14:textId="6AA44617" w:rsidR="00FF3C1D" w:rsidRPr="005810BE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0BE">
              <w:rPr>
                <w:rFonts w:ascii="Times New Roman" w:hAnsi="Times New Roman" w:cs="Times New Roman"/>
                <w:b/>
                <w:bCs/>
              </w:rPr>
              <w:t>64.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846CCC" w14:textId="1D322550" w:rsidR="00FF3C1D" w:rsidRPr="005810BE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0BE">
              <w:rPr>
                <w:rFonts w:ascii="Times New Roman" w:hAnsi="Times New Roman" w:cs="Times New Roman"/>
                <w:b/>
                <w:bCs/>
              </w:rPr>
              <w:t>78.8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4EAFBE" w14:textId="2E058D79" w:rsidR="00FF3C1D" w:rsidRPr="005810BE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0BE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B8D97F" w14:textId="49A5C057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7CD64B" w14:textId="3C0CEA3E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35F082" w14:textId="00E209C5" w:rsidR="00FF3C1D" w:rsidRPr="00E8681D" w:rsidRDefault="00FF3C1D" w:rsidP="00FF3C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258</w:t>
            </w:r>
          </w:p>
        </w:tc>
      </w:tr>
      <w:tr w:rsidR="00FF3C1D" w:rsidRPr="00E8681D" w14:paraId="4504CF90" w14:textId="77777777" w:rsidTr="00E20077">
        <w:trPr>
          <w:trHeight w:val="1701"/>
          <w:jc w:val="center"/>
        </w:trPr>
        <w:tc>
          <w:tcPr>
            <w:tcW w:w="1310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6475B7" w14:textId="7EFE1ABD" w:rsidR="00FF3C1D" w:rsidRPr="0077454B" w:rsidRDefault="00E20077" w:rsidP="00FF3C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73B5">
              <w:rPr>
                <w:rFonts w:ascii="Times New Roman" w:hAnsi="Times New Roman" w:cs="Times New Roman"/>
              </w:rPr>
              <w:t>Data presented as median (range)</w:t>
            </w:r>
            <w:r>
              <w:rPr>
                <w:rFonts w:ascii="Times New Roman" w:hAnsi="Times New Roman" w:cs="Times New Roman"/>
              </w:rPr>
              <w:t xml:space="preserve"> and percentages were appropriate</w:t>
            </w:r>
            <w:r w:rsidRPr="004373B5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BMI = body mass index. </w:t>
            </w:r>
            <w:r w:rsidRPr="004373B5">
              <w:rPr>
                <w:rFonts w:ascii="Times New Roman" w:hAnsi="Times New Roman" w:cs="Times New Roman"/>
              </w:rPr>
              <w:t xml:space="preserve">LVEF = left ventricular ejection fraction. MI = myocardial infarction. </w:t>
            </w:r>
            <w:r>
              <w:rPr>
                <w:rFonts w:ascii="Times New Roman" w:hAnsi="Times New Roman" w:cs="Times New Roman"/>
              </w:rPr>
              <w:t xml:space="preserve">Hb = haemoglobin. PCV = packed cell volume </w:t>
            </w:r>
            <w:r w:rsidRPr="004373B5">
              <w:rPr>
                <w:rFonts w:ascii="Times New Roman" w:hAnsi="Times New Roman" w:cs="Times New Roman"/>
              </w:rPr>
              <w:t>CrCl = creatine clearance as per Cockcroft-Gault equation.</w:t>
            </w:r>
            <w:r>
              <w:rPr>
                <w:rFonts w:ascii="Times New Roman" w:hAnsi="Times New Roman" w:cs="Times New Roman"/>
              </w:rPr>
              <w:t xml:space="preserve"> PT = prothrombin time. APTT = activate partial thromboplastin time.</w:t>
            </w:r>
            <w:r w:rsidRPr="004373B5">
              <w:rPr>
                <w:rFonts w:ascii="Times New Roman" w:hAnsi="Times New Roman" w:cs="Times New Roman"/>
              </w:rPr>
              <w:t xml:space="preserve"> TXA = tranexamic acid. APROT = </w:t>
            </w:r>
            <w:r w:rsidR="00BB2134">
              <w:rPr>
                <w:rFonts w:ascii="Times New Roman" w:hAnsi="Times New Roman" w:cs="Times New Roman"/>
              </w:rPr>
              <w:t>a</w:t>
            </w:r>
            <w:r w:rsidRPr="004373B5">
              <w:rPr>
                <w:rFonts w:ascii="Times New Roman" w:hAnsi="Times New Roman" w:cs="Times New Roman"/>
              </w:rPr>
              <w:t>protinin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53545">
              <w:rPr>
                <w:rFonts w:ascii="Times New Roman" w:hAnsi="Times New Roman" w:cs="Times New Roman"/>
                <w:b/>
                <w:bCs/>
              </w:rPr>
              <w:t>P&lt;0.05 taken to be significant.</w:t>
            </w:r>
          </w:p>
        </w:tc>
      </w:tr>
    </w:tbl>
    <w:p w14:paraId="61F42B25" w14:textId="237F7D22" w:rsidR="004E4EEF" w:rsidRDefault="004E4EEF"/>
    <w:p w14:paraId="6CF03F3D" w14:textId="57B708B6" w:rsidR="008E5C1C" w:rsidRDefault="008E5C1C"/>
    <w:p w14:paraId="23D60A35" w14:textId="65524FCB" w:rsidR="008E5C1C" w:rsidRDefault="008E5C1C"/>
    <w:p w14:paraId="21CC15F6" w14:textId="2D733178" w:rsidR="008E5C1C" w:rsidRDefault="008E5C1C"/>
    <w:p w14:paraId="373D9DCA" w14:textId="51DB1603" w:rsidR="008E5C1C" w:rsidRDefault="008E5C1C"/>
    <w:p w14:paraId="5CE863CE" w14:textId="5A49B332" w:rsidR="008E5C1C" w:rsidRDefault="008E5C1C"/>
    <w:p w14:paraId="295A23C2" w14:textId="021A8D24" w:rsidR="008E5C1C" w:rsidRDefault="008E5C1C"/>
    <w:tbl>
      <w:tblPr>
        <w:tblStyle w:val="TableGrid"/>
        <w:tblW w:w="13833" w:type="dxa"/>
        <w:tblInd w:w="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380"/>
        <w:gridCol w:w="2381"/>
        <w:gridCol w:w="1135"/>
        <w:gridCol w:w="2380"/>
        <w:gridCol w:w="2384"/>
        <w:gridCol w:w="1135"/>
      </w:tblGrid>
      <w:tr w:rsidR="008E5C1C" w:rsidRPr="00E07E58" w14:paraId="13D0173D" w14:textId="77777777" w:rsidTr="002B2877">
        <w:trPr>
          <w:trHeight w:val="737"/>
        </w:trPr>
        <w:tc>
          <w:tcPr>
            <w:tcW w:w="13833" w:type="dxa"/>
            <w:gridSpan w:val="7"/>
            <w:tcBorders>
              <w:bottom w:val="single" w:sz="4" w:space="0" w:color="auto"/>
            </w:tcBorders>
            <w:vAlign w:val="bottom"/>
          </w:tcPr>
          <w:p w14:paraId="0BD8B623" w14:textId="780DC7D8" w:rsidR="008E5C1C" w:rsidRDefault="008E09E0" w:rsidP="002B28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 xml:space="preserve">Supplementary Table </w:t>
            </w:r>
            <w:r w:rsidR="00AC6F9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- </w:t>
            </w:r>
            <w:r w:rsidR="008E5C1C" w:rsidRPr="00E930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Indicators of Bleeding </w:t>
            </w:r>
            <w:r w:rsidR="00042FB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BG</w:t>
            </w:r>
          </w:p>
        </w:tc>
      </w:tr>
      <w:tr w:rsidR="003755FB" w:rsidRPr="00E07E58" w14:paraId="22978D8E" w14:textId="77777777" w:rsidTr="002B2877">
        <w:trPr>
          <w:trHeight w:val="1247"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97F94" w14:textId="77777777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89D4D" w14:textId="77777777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30421F33" w14:textId="34474853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B1B70" w14:textId="77777777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 continued</w:t>
            </w:r>
          </w:p>
          <w:p w14:paraId="4EE3694A" w14:textId="51D848EA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B2084" w14:textId="423B2A21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4085E" w14:textId="77777777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 continued</w:t>
            </w:r>
          </w:p>
          <w:p w14:paraId="4674C062" w14:textId="1901DA8A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9FBCE" w14:textId="77777777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pir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</w:t>
            </w: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d</w:t>
            </w:r>
          </w:p>
          <w:p w14:paraId="4E779EDE" w14:textId="159DC283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68FCD" w14:textId="758002EF" w:rsidR="003755FB" w:rsidRPr="0070358A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</w:t>
            </w:r>
          </w:p>
        </w:tc>
      </w:tr>
      <w:tr w:rsidR="003755FB" w:rsidRPr="00E07E58" w14:paraId="7A1E9397" w14:textId="77777777" w:rsidTr="000A0541">
        <w:trPr>
          <w:trHeight w:val="680"/>
        </w:trPr>
        <w:tc>
          <w:tcPr>
            <w:tcW w:w="2038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2B1E5183" w14:textId="77777777" w:rsidR="003755FB" w:rsidRPr="00E07E58" w:rsidRDefault="003755FB" w:rsidP="003755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7E58">
              <w:rPr>
                <w:rFonts w:ascii="Times New Roman" w:hAnsi="Times New Roman" w:cs="Times New Roman"/>
                <w:b/>
                <w:bCs/>
              </w:rPr>
              <w:t>Change Hb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4529C8A9" w14:textId="1B9134CA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 (-106-8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6F03CC77" w14:textId="02BA0AA9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 (-88-2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7FC7DF99" w14:textId="12336F39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31D9DFDA" w14:textId="7AF3C6E9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-33 (-88-12)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0E6D7DFF" w14:textId="5527EBAE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-40.5 (-79-15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19876446" w14:textId="688AE827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3755FB" w:rsidRPr="00E07E58" w14:paraId="16A4CDBB" w14:textId="77777777" w:rsidTr="000A0541">
        <w:trPr>
          <w:trHeight w:val="680"/>
        </w:trPr>
        <w:tc>
          <w:tcPr>
            <w:tcW w:w="2038" w:type="dxa"/>
            <w:vAlign w:val="bottom"/>
          </w:tcPr>
          <w:p w14:paraId="0210F09C" w14:textId="77777777" w:rsidR="003755FB" w:rsidRPr="00E07E58" w:rsidRDefault="003755FB" w:rsidP="003755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7E58">
              <w:rPr>
                <w:rFonts w:ascii="Times New Roman" w:hAnsi="Times New Roman" w:cs="Times New Roman"/>
                <w:b/>
                <w:bCs/>
              </w:rPr>
              <w:t>Change PCV</w:t>
            </w:r>
          </w:p>
        </w:tc>
        <w:tc>
          <w:tcPr>
            <w:tcW w:w="2380" w:type="dxa"/>
            <w:vAlign w:val="bottom"/>
          </w:tcPr>
          <w:p w14:paraId="5EEB41C0" w14:textId="2BED39EA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3-0)</w:t>
            </w:r>
          </w:p>
        </w:tc>
        <w:tc>
          <w:tcPr>
            <w:tcW w:w="2381" w:type="dxa"/>
            <w:vAlign w:val="bottom"/>
          </w:tcPr>
          <w:p w14:paraId="02463B9F" w14:textId="3C4CA02C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3-0.1)</w:t>
            </w:r>
          </w:p>
        </w:tc>
        <w:tc>
          <w:tcPr>
            <w:tcW w:w="1135" w:type="dxa"/>
            <w:vAlign w:val="bottom"/>
          </w:tcPr>
          <w:p w14:paraId="5B69F736" w14:textId="1EEA3637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80" w:type="dxa"/>
            <w:vAlign w:val="bottom"/>
          </w:tcPr>
          <w:p w14:paraId="0B3DB228" w14:textId="741FD36D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-0.1 (-0.3-0)</w:t>
            </w:r>
          </w:p>
        </w:tc>
        <w:tc>
          <w:tcPr>
            <w:tcW w:w="2384" w:type="dxa"/>
            <w:vAlign w:val="bottom"/>
          </w:tcPr>
          <w:p w14:paraId="58E86359" w14:textId="67C7DB22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-0.12 (-0.2-0)</w:t>
            </w:r>
          </w:p>
        </w:tc>
        <w:tc>
          <w:tcPr>
            <w:tcW w:w="1135" w:type="dxa"/>
            <w:vAlign w:val="bottom"/>
          </w:tcPr>
          <w:p w14:paraId="66383DB9" w14:textId="0991D5CB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3755FB" w:rsidRPr="00E07E58" w14:paraId="741F0042" w14:textId="77777777" w:rsidTr="000A0541">
        <w:trPr>
          <w:trHeight w:val="680"/>
        </w:trPr>
        <w:tc>
          <w:tcPr>
            <w:tcW w:w="2038" w:type="dxa"/>
            <w:shd w:val="clear" w:color="auto" w:fill="FBE4D5" w:themeFill="accent2" w:themeFillTint="33"/>
            <w:vAlign w:val="bottom"/>
          </w:tcPr>
          <w:p w14:paraId="4B754B83" w14:textId="71A5D702" w:rsidR="003755FB" w:rsidRPr="00E07E58" w:rsidRDefault="003755FB" w:rsidP="003755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7E58">
              <w:rPr>
                <w:rFonts w:ascii="Times New Roman" w:hAnsi="Times New Roman" w:cs="Times New Roman"/>
                <w:b/>
                <w:bCs/>
              </w:rPr>
              <w:t xml:space="preserve">Change </w:t>
            </w:r>
            <w:proofErr w:type="spellStart"/>
            <w:r w:rsidRPr="00E07E58">
              <w:rPr>
                <w:rFonts w:ascii="Times New Roman" w:hAnsi="Times New Roman" w:cs="Times New Roman"/>
                <w:b/>
                <w:bCs/>
              </w:rPr>
              <w:t>P</w:t>
            </w:r>
            <w:r w:rsidR="00CC6F4A">
              <w:rPr>
                <w:rFonts w:ascii="Times New Roman" w:hAnsi="Times New Roman" w:cs="Times New Roman"/>
                <w:b/>
                <w:bCs/>
              </w:rPr>
              <w:t>lt</w:t>
            </w:r>
            <w:proofErr w:type="spellEnd"/>
            <w:r w:rsidR="00CC6F4A">
              <w:rPr>
                <w:rFonts w:ascii="Times New Roman" w:hAnsi="Times New Roman" w:cs="Times New Roman"/>
                <w:b/>
                <w:bCs/>
              </w:rPr>
              <w:t xml:space="preserve"> Count</w:t>
            </w:r>
          </w:p>
        </w:tc>
        <w:tc>
          <w:tcPr>
            <w:tcW w:w="2380" w:type="dxa"/>
            <w:shd w:val="clear" w:color="auto" w:fill="FBE4D5" w:themeFill="accent2" w:themeFillTint="33"/>
            <w:vAlign w:val="bottom"/>
          </w:tcPr>
          <w:p w14:paraId="6DDEAC7D" w14:textId="07B827E1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4.5 (-200-136)</w:t>
            </w:r>
          </w:p>
        </w:tc>
        <w:tc>
          <w:tcPr>
            <w:tcW w:w="2381" w:type="dxa"/>
            <w:shd w:val="clear" w:color="auto" w:fill="FBE4D5" w:themeFill="accent2" w:themeFillTint="33"/>
            <w:vAlign w:val="bottom"/>
          </w:tcPr>
          <w:p w14:paraId="128C37B1" w14:textId="79D14932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5 (-216-57)</w:t>
            </w:r>
          </w:p>
        </w:tc>
        <w:tc>
          <w:tcPr>
            <w:tcW w:w="1135" w:type="dxa"/>
            <w:shd w:val="clear" w:color="auto" w:fill="FBE4D5" w:themeFill="accent2" w:themeFillTint="33"/>
            <w:vAlign w:val="bottom"/>
          </w:tcPr>
          <w:p w14:paraId="28413394" w14:textId="1AB7677D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380" w:type="dxa"/>
            <w:shd w:val="clear" w:color="auto" w:fill="FBE4D5" w:themeFill="accent2" w:themeFillTint="33"/>
            <w:vAlign w:val="bottom"/>
          </w:tcPr>
          <w:p w14:paraId="68648A08" w14:textId="79DE5395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-53.5 (-191-57)</w:t>
            </w:r>
          </w:p>
        </w:tc>
        <w:tc>
          <w:tcPr>
            <w:tcW w:w="2384" w:type="dxa"/>
            <w:shd w:val="clear" w:color="auto" w:fill="FBE4D5" w:themeFill="accent2" w:themeFillTint="33"/>
            <w:vAlign w:val="bottom"/>
          </w:tcPr>
          <w:p w14:paraId="741049DE" w14:textId="736B9293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-70.5 (-190-19)</w:t>
            </w:r>
          </w:p>
        </w:tc>
        <w:tc>
          <w:tcPr>
            <w:tcW w:w="1135" w:type="dxa"/>
            <w:shd w:val="clear" w:color="auto" w:fill="FBE4D5" w:themeFill="accent2" w:themeFillTint="33"/>
            <w:vAlign w:val="bottom"/>
          </w:tcPr>
          <w:p w14:paraId="2FEEB83E" w14:textId="1FB1B54E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3755FB" w:rsidRPr="00E07E58" w14:paraId="02D600A9" w14:textId="77777777" w:rsidTr="000A0541">
        <w:trPr>
          <w:trHeight w:val="680"/>
        </w:trPr>
        <w:tc>
          <w:tcPr>
            <w:tcW w:w="2038" w:type="dxa"/>
            <w:vAlign w:val="bottom"/>
          </w:tcPr>
          <w:p w14:paraId="6459C6BB" w14:textId="77777777" w:rsidR="003755FB" w:rsidRPr="00E07E58" w:rsidRDefault="003755FB" w:rsidP="003755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7E58">
              <w:rPr>
                <w:rFonts w:ascii="Times New Roman" w:hAnsi="Times New Roman" w:cs="Times New Roman"/>
                <w:b/>
                <w:bCs/>
              </w:rPr>
              <w:t>24hr drain volume</w:t>
            </w:r>
          </w:p>
        </w:tc>
        <w:tc>
          <w:tcPr>
            <w:tcW w:w="2380" w:type="dxa"/>
            <w:vAlign w:val="bottom"/>
          </w:tcPr>
          <w:p w14:paraId="6329DD5B" w14:textId="5B0C9EB8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.5 (50-2200)</w:t>
            </w:r>
          </w:p>
        </w:tc>
        <w:tc>
          <w:tcPr>
            <w:tcW w:w="2381" w:type="dxa"/>
            <w:vAlign w:val="bottom"/>
          </w:tcPr>
          <w:p w14:paraId="581DDBB3" w14:textId="2C4EE880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 (75-1745)</w:t>
            </w:r>
          </w:p>
        </w:tc>
        <w:tc>
          <w:tcPr>
            <w:tcW w:w="1135" w:type="dxa"/>
            <w:vAlign w:val="bottom"/>
          </w:tcPr>
          <w:p w14:paraId="0C825499" w14:textId="5920772D" w:rsidR="003755FB" w:rsidRPr="00E07E58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80" w:type="dxa"/>
            <w:vAlign w:val="bottom"/>
          </w:tcPr>
          <w:p w14:paraId="7EF41AA4" w14:textId="34D61AB9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 (75-1745)</w:t>
            </w:r>
          </w:p>
        </w:tc>
        <w:tc>
          <w:tcPr>
            <w:tcW w:w="2384" w:type="dxa"/>
            <w:vAlign w:val="bottom"/>
          </w:tcPr>
          <w:p w14:paraId="75AEF418" w14:textId="729CA703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.5 (100-1975)</w:t>
            </w:r>
          </w:p>
        </w:tc>
        <w:tc>
          <w:tcPr>
            <w:tcW w:w="1135" w:type="dxa"/>
            <w:vAlign w:val="bottom"/>
          </w:tcPr>
          <w:p w14:paraId="53D739EC" w14:textId="277A217C" w:rsidR="003755FB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 w:rsidR="003755FB" w:rsidRPr="00E07E58" w14:paraId="162E62F9" w14:textId="77777777" w:rsidTr="000A0541">
        <w:trPr>
          <w:trHeight w:val="680"/>
        </w:trPr>
        <w:tc>
          <w:tcPr>
            <w:tcW w:w="203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66E3F26A" w14:textId="77777777" w:rsidR="003755FB" w:rsidRPr="00E07E58" w:rsidRDefault="003755FB" w:rsidP="003755F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7E58">
              <w:rPr>
                <w:rFonts w:ascii="Times New Roman" w:hAnsi="Times New Roman" w:cs="Times New Roman"/>
                <w:b/>
                <w:bCs/>
              </w:rPr>
              <w:t>Cells salvaged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51D7ADFE" w14:textId="145CF2A6" w:rsidR="003755FB" w:rsidRPr="005D4389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389">
              <w:rPr>
                <w:rFonts w:ascii="Times New Roman" w:hAnsi="Times New Roman" w:cs="Times New Roman"/>
                <w:b/>
                <w:bCs/>
              </w:rPr>
              <w:t>1592.5 (0-6250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5A3ABFD0" w14:textId="35BA2E28" w:rsidR="003755FB" w:rsidRPr="005D4389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389">
              <w:rPr>
                <w:rFonts w:ascii="Times New Roman" w:hAnsi="Times New Roman" w:cs="Times New Roman"/>
                <w:b/>
                <w:bCs/>
              </w:rPr>
              <w:t>1333 (0-5336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1ADD86E6" w14:textId="3061789E" w:rsidR="003755FB" w:rsidRPr="005D4389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38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3F8CF474" w14:textId="6326EF13" w:rsidR="003755FB" w:rsidRPr="005D4389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1212 (0-3500)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1D8AEA3F" w14:textId="2DF45432" w:rsidR="003755FB" w:rsidRPr="005D4389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1934 (0-491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75494023" w14:textId="17F67413" w:rsidR="003755FB" w:rsidRPr="005D4389" w:rsidRDefault="003755FB" w:rsidP="00375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4C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755FB" w:rsidRPr="002B520E" w14:paraId="61674322" w14:textId="77777777" w:rsidTr="00BA1032">
        <w:trPr>
          <w:trHeight w:val="680"/>
        </w:trPr>
        <w:tc>
          <w:tcPr>
            <w:tcW w:w="1383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7263B1" w14:textId="67B4FCA5" w:rsidR="003755FB" w:rsidRPr="002B520E" w:rsidRDefault="00451810" w:rsidP="003755FB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88908423"/>
            <w:r>
              <w:rPr>
                <w:rFonts w:ascii="Times New Roman" w:hAnsi="Times New Roman" w:cs="Times New Roman"/>
              </w:rPr>
              <w:t>Data presented as median (range). Hb = haemoglobin. PCV = packed cell volume.</w:t>
            </w:r>
            <w:r w:rsidR="00CC6F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C6F4A">
              <w:rPr>
                <w:rFonts w:ascii="Times New Roman" w:hAnsi="Times New Roman" w:cs="Times New Roman"/>
              </w:rPr>
              <w:t>Plt</w:t>
            </w:r>
            <w:proofErr w:type="spellEnd"/>
            <w:r w:rsidR="00CC6F4A">
              <w:rPr>
                <w:rFonts w:ascii="Times New Roman" w:hAnsi="Times New Roman" w:cs="Times New Roman"/>
              </w:rPr>
              <w:t xml:space="preserve"> = platelet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3545">
              <w:rPr>
                <w:rFonts w:ascii="Times New Roman" w:hAnsi="Times New Roman" w:cs="Times New Roman"/>
                <w:b/>
                <w:bCs/>
              </w:rPr>
              <w:t>P&lt;0.05 taken to be significant.</w:t>
            </w:r>
          </w:p>
        </w:tc>
      </w:tr>
      <w:bookmarkEnd w:id="0"/>
    </w:tbl>
    <w:p w14:paraId="4FA55261" w14:textId="0C979F6F" w:rsidR="008E5C1C" w:rsidRDefault="008E5C1C"/>
    <w:p w14:paraId="2FCC28E9" w14:textId="464A4657" w:rsidR="008E5C1C" w:rsidRDefault="008E5C1C"/>
    <w:p w14:paraId="2A794D53" w14:textId="0A983B34" w:rsidR="008E5C1C" w:rsidRDefault="008E5C1C"/>
    <w:p w14:paraId="0D23E966" w14:textId="35BDA7AD" w:rsidR="008E5C1C" w:rsidRDefault="008E5C1C"/>
    <w:p w14:paraId="47D66579" w14:textId="06FFB3B1" w:rsidR="008E5C1C" w:rsidRDefault="008E5C1C"/>
    <w:tbl>
      <w:tblPr>
        <w:tblStyle w:val="TableGrid"/>
        <w:tblW w:w="14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2380"/>
        <w:gridCol w:w="2381"/>
        <w:gridCol w:w="1135"/>
        <w:gridCol w:w="2381"/>
        <w:gridCol w:w="2383"/>
        <w:gridCol w:w="1134"/>
      </w:tblGrid>
      <w:tr w:rsidR="008E5C1C" w:rsidRPr="00E85FA3" w14:paraId="03E30205" w14:textId="77777777" w:rsidTr="002B2877">
        <w:trPr>
          <w:trHeight w:val="737"/>
        </w:trPr>
        <w:tc>
          <w:tcPr>
            <w:tcW w:w="14003" w:type="dxa"/>
            <w:gridSpan w:val="7"/>
            <w:tcBorders>
              <w:bottom w:val="single" w:sz="4" w:space="0" w:color="auto"/>
            </w:tcBorders>
            <w:vAlign w:val="bottom"/>
          </w:tcPr>
          <w:p w14:paraId="52B1A3BA" w14:textId="6FCC2D83" w:rsidR="008E5C1C" w:rsidRDefault="008E09E0" w:rsidP="002B28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 xml:space="preserve">Supplementary Table 3 - </w:t>
            </w:r>
            <w:r w:rsidR="008E5C1C" w:rsidRPr="00C22B40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Postoperative Outcomes </w:t>
            </w:r>
            <w:r w:rsidR="00042FB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BG</w:t>
            </w:r>
          </w:p>
        </w:tc>
      </w:tr>
      <w:tr w:rsidR="00042FB6" w:rsidRPr="00E85FA3" w14:paraId="6D7FAE54" w14:textId="77777777" w:rsidTr="002B2877">
        <w:trPr>
          <w:trHeight w:val="1247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F0D3A" w14:textId="77777777" w:rsidR="00042FB6" w:rsidRPr="009213A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49EC2" w14:textId="77777777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20A209F3" w14:textId="1F1B644D" w:rsidR="00042FB6" w:rsidRPr="009213A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0413B" w14:textId="77777777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 continued</w:t>
            </w:r>
          </w:p>
          <w:p w14:paraId="41B6A38A" w14:textId="06534FED" w:rsidR="00042FB6" w:rsidRPr="009213A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AF3D" w14:textId="0C4DC96F" w:rsidR="00042FB6" w:rsidRPr="009213A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B2568" w14:textId="77777777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 continued</w:t>
            </w:r>
          </w:p>
          <w:p w14:paraId="0F787657" w14:textId="7516C7E4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CCCCC" w14:textId="77777777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pir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</w:t>
            </w: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d</w:t>
            </w:r>
          </w:p>
          <w:p w14:paraId="67E49B5D" w14:textId="55C973CB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92510" w14:textId="47BE6D14" w:rsidR="00042FB6" w:rsidRPr="0070358A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5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</w:t>
            </w:r>
          </w:p>
        </w:tc>
      </w:tr>
      <w:tr w:rsidR="00042FB6" w:rsidRPr="00E85FA3" w14:paraId="390C63CA" w14:textId="77777777" w:rsidTr="002B2877">
        <w:trPr>
          <w:trHeight w:val="1701"/>
        </w:trPr>
        <w:tc>
          <w:tcPr>
            <w:tcW w:w="2209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564FAC59" w14:textId="77777777" w:rsidR="00042FB6" w:rsidRPr="00E85FA3" w:rsidRDefault="00042FB6" w:rsidP="00042F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85FA3">
              <w:rPr>
                <w:rFonts w:ascii="Times New Roman" w:hAnsi="Times New Roman" w:cs="Times New Roman"/>
                <w:b/>
                <w:bCs/>
              </w:rPr>
              <w:t>Location (%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5C67E1F6" w14:textId="77777777" w:rsidR="00042FB6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 Recovery</w:t>
            </w:r>
          </w:p>
          <w:p w14:paraId="185493C1" w14:textId="77777777" w:rsidR="00042FB6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HDU</w:t>
            </w:r>
          </w:p>
          <w:p w14:paraId="16D30D7E" w14:textId="7FB5107A" w:rsidR="00042FB6" w:rsidRPr="00E85FA3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ITU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7ACBCE26" w14:textId="77777777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73.3 Recovery</w:t>
            </w:r>
          </w:p>
          <w:p w14:paraId="77B06F0E" w14:textId="77777777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0 HDU</w:t>
            </w:r>
          </w:p>
          <w:p w14:paraId="00ED8666" w14:textId="46A1519D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26.7 ITU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3349B1E0" w14:textId="5AD2D3C5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086CC2D4" w14:textId="77777777" w:rsidR="00042FB6" w:rsidRPr="004A34C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0.6 Recovery</w:t>
            </w:r>
          </w:p>
          <w:p w14:paraId="4F7AF749" w14:textId="77777777" w:rsidR="00042FB6" w:rsidRPr="004A34C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 HDU</w:t>
            </w:r>
          </w:p>
          <w:p w14:paraId="16DFC047" w14:textId="3B6D952B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29.4 ITU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bottom"/>
          </w:tcPr>
          <w:p w14:paraId="09F4750B" w14:textId="77777777" w:rsidR="00042FB6" w:rsidRPr="004A34C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72.5 Recovery</w:t>
            </w:r>
          </w:p>
          <w:p w14:paraId="023AD12F" w14:textId="77777777" w:rsidR="00042FB6" w:rsidRPr="004A34C2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 HDU</w:t>
            </w:r>
          </w:p>
          <w:p w14:paraId="189DE1CF" w14:textId="2577B5AB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27.5 IT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7BEC7333" w14:textId="00C645D4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756</w:t>
            </w:r>
          </w:p>
        </w:tc>
      </w:tr>
      <w:tr w:rsidR="00042FB6" w:rsidRPr="00E85FA3" w14:paraId="175BD363" w14:textId="77777777" w:rsidTr="000A0541">
        <w:trPr>
          <w:trHeight w:val="680"/>
        </w:trPr>
        <w:tc>
          <w:tcPr>
            <w:tcW w:w="2209" w:type="dxa"/>
            <w:vAlign w:val="bottom"/>
          </w:tcPr>
          <w:p w14:paraId="2B5D0464" w14:textId="77777777" w:rsidR="00042FB6" w:rsidRPr="00E85FA3" w:rsidRDefault="00042FB6" w:rsidP="00042F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85FA3">
              <w:rPr>
                <w:rFonts w:ascii="Times New Roman" w:hAnsi="Times New Roman" w:cs="Times New Roman"/>
                <w:b/>
                <w:bCs/>
              </w:rPr>
              <w:t>LOHS (days)</w:t>
            </w:r>
          </w:p>
        </w:tc>
        <w:tc>
          <w:tcPr>
            <w:tcW w:w="2380" w:type="dxa"/>
            <w:vAlign w:val="bottom"/>
          </w:tcPr>
          <w:p w14:paraId="2A7E3929" w14:textId="26904DF4" w:rsidR="00042FB6" w:rsidRPr="00E85FA3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-55)</w:t>
            </w:r>
          </w:p>
        </w:tc>
        <w:tc>
          <w:tcPr>
            <w:tcW w:w="2381" w:type="dxa"/>
            <w:vAlign w:val="bottom"/>
          </w:tcPr>
          <w:p w14:paraId="4763A2A6" w14:textId="138FC765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9 (6-107)</w:t>
            </w:r>
          </w:p>
        </w:tc>
        <w:tc>
          <w:tcPr>
            <w:tcW w:w="1135" w:type="dxa"/>
            <w:vAlign w:val="bottom"/>
          </w:tcPr>
          <w:p w14:paraId="5463A274" w14:textId="12886BDD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381" w:type="dxa"/>
            <w:vAlign w:val="bottom"/>
          </w:tcPr>
          <w:p w14:paraId="0D5C286A" w14:textId="0A7286EF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9 (6-107)</w:t>
            </w:r>
          </w:p>
        </w:tc>
        <w:tc>
          <w:tcPr>
            <w:tcW w:w="2383" w:type="dxa"/>
            <w:vAlign w:val="bottom"/>
          </w:tcPr>
          <w:p w14:paraId="2387300B" w14:textId="6BFE1090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1 (6-69)</w:t>
            </w:r>
          </w:p>
        </w:tc>
        <w:tc>
          <w:tcPr>
            <w:tcW w:w="1134" w:type="dxa"/>
            <w:vAlign w:val="bottom"/>
          </w:tcPr>
          <w:p w14:paraId="144ADF0E" w14:textId="61F37027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255</w:t>
            </w:r>
          </w:p>
        </w:tc>
      </w:tr>
      <w:tr w:rsidR="00042FB6" w:rsidRPr="00E85FA3" w14:paraId="28B583D4" w14:textId="77777777" w:rsidTr="000A0541">
        <w:trPr>
          <w:trHeight w:val="680"/>
        </w:trPr>
        <w:tc>
          <w:tcPr>
            <w:tcW w:w="2209" w:type="dxa"/>
            <w:shd w:val="clear" w:color="auto" w:fill="FBE4D5" w:themeFill="accent2" w:themeFillTint="33"/>
            <w:vAlign w:val="bottom"/>
          </w:tcPr>
          <w:p w14:paraId="38C93264" w14:textId="77777777" w:rsidR="00042FB6" w:rsidRPr="00E85FA3" w:rsidRDefault="00042FB6" w:rsidP="00042F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85FA3">
              <w:rPr>
                <w:rFonts w:ascii="Times New Roman" w:hAnsi="Times New Roman" w:cs="Times New Roman"/>
                <w:b/>
                <w:bCs/>
              </w:rPr>
              <w:t>30-day mortality (%)</w:t>
            </w:r>
          </w:p>
        </w:tc>
        <w:tc>
          <w:tcPr>
            <w:tcW w:w="2380" w:type="dxa"/>
            <w:shd w:val="clear" w:color="auto" w:fill="FBE4D5" w:themeFill="accent2" w:themeFillTint="33"/>
            <w:vAlign w:val="bottom"/>
          </w:tcPr>
          <w:p w14:paraId="199EED5D" w14:textId="6106F97A" w:rsidR="00042FB6" w:rsidRPr="00E85FA3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381" w:type="dxa"/>
            <w:shd w:val="clear" w:color="auto" w:fill="FBE4D5" w:themeFill="accent2" w:themeFillTint="33"/>
            <w:vAlign w:val="bottom"/>
          </w:tcPr>
          <w:p w14:paraId="0104C3C2" w14:textId="307A8908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5" w:type="dxa"/>
            <w:shd w:val="clear" w:color="auto" w:fill="FBE4D5" w:themeFill="accent2" w:themeFillTint="33"/>
            <w:vAlign w:val="bottom"/>
          </w:tcPr>
          <w:p w14:paraId="2ED69B15" w14:textId="42D0E4C9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75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381" w:type="dxa"/>
            <w:shd w:val="clear" w:color="auto" w:fill="FBE4D5" w:themeFill="accent2" w:themeFillTint="33"/>
            <w:vAlign w:val="bottom"/>
          </w:tcPr>
          <w:p w14:paraId="7A08318B" w14:textId="6CF0AC0A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3" w:type="dxa"/>
            <w:shd w:val="clear" w:color="auto" w:fill="FBE4D5" w:themeFill="accent2" w:themeFillTint="33"/>
            <w:vAlign w:val="bottom"/>
          </w:tcPr>
          <w:p w14:paraId="2761A0B0" w14:textId="1D502B31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bottom"/>
          </w:tcPr>
          <w:p w14:paraId="675E537B" w14:textId="3489CDC4" w:rsidR="00042FB6" w:rsidRPr="00775758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34C2">
              <w:rPr>
                <w:rFonts w:ascii="Times New Roman" w:hAnsi="Times New Roman" w:cs="Times New Roman"/>
              </w:rPr>
              <w:t>0.316</w:t>
            </w:r>
          </w:p>
        </w:tc>
      </w:tr>
      <w:tr w:rsidR="00042FB6" w:rsidRPr="00E85FA3" w14:paraId="682C3AE8" w14:textId="77777777" w:rsidTr="000A0541">
        <w:trPr>
          <w:trHeight w:val="680"/>
        </w:trPr>
        <w:tc>
          <w:tcPr>
            <w:tcW w:w="2209" w:type="dxa"/>
            <w:tcBorders>
              <w:bottom w:val="single" w:sz="4" w:space="0" w:color="auto"/>
            </w:tcBorders>
            <w:vAlign w:val="bottom"/>
          </w:tcPr>
          <w:p w14:paraId="568F364E" w14:textId="77777777" w:rsidR="00042FB6" w:rsidRPr="00E85FA3" w:rsidRDefault="00042FB6" w:rsidP="00042FB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85FA3">
              <w:rPr>
                <w:rFonts w:ascii="Times New Roman" w:hAnsi="Times New Roman" w:cs="Times New Roman"/>
                <w:b/>
                <w:bCs/>
              </w:rPr>
              <w:t>TE event rate (%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bottom"/>
          </w:tcPr>
          <w:p w14:paraId="4F232374" w14:textId="227E41CA" w:rsidR="00042FB6" w:rsidRPr="00E85FA3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bottom"/>
          </w:tcPr>
          <w:p w14:paraId="1214002C" w14:textId="270DCFB2" w:rsidR="00042FB6" w:rsidRPr="00E85FA3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24574219" w14:textId="20FF3313" w:rsidR="00042FB6" w:rsidRPr="00E85FA3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bottom"/>
          </w:tcPr>
          <w:p w14:paraId="428F6FB4" w14:textId="2D018632" w:rsidR="00042FB6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bottom"/>
          </w:tcPr>
          <w:p w14:paraId="13BD3631" w14:textId="652E56B7" w:rsidR="00042FB6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CD4BB8F" w14:textId="48DAB776" w:rsidR="00042FB6" w:rsidRDefault="00042FB6" w:rsidP="00042F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</w:tr>
      <w:tr w:rsidR="00042FB6" w:rsidRPr="002B520E" w14:paraId="44FDD9E2" w14:textId="77777777" w:rsidTr="00715117">
        <w:trPr>
          <w:trHeight w:val="1191"/>
        </w:trPr>
        <w:tc>
          <w:tcPr>
            <w:tcW w:w="1400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6F3A5" w14:textId="46D5C039" w:rsidR="00042FB6" w:rsidRPr="002B520E" w:rsidRDefault="00883558" w:rsidP="00042F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presented as percentages and median (range) were appropriate. LOHS = length of hospital stay. TE = thromboembolism. HDU = high dependency unit. ITU = intensive treatment unit. </w:t>
            </w:r>
            <w:r w:rsidRPr="00753545">
              <w:rPr>
                <w:rFonts w:ascii="Times New Roman" w:hAnsi="Times New Roman" w:cs="Times New Roman"/>
                <w:b/>
                <w:bCs/>
              </w:rPr>
              <w:t>P&lt;0.05 taken to be significant.</w:t>
            </w:r>
          </w:p>
        </w:tc>
      </w:tr>
    </w:tbl>
    <w:p w14:paraId="5EDE7310" w14:textId="01ED97E8" w:rsidR="008E5C1C" w:rsidRDefault="008E5C1C"/>
    <w:p w14:paraId="12E9633F" w14:textId="1E9111B4" w:rsidR="00412B4F" w:rsidRDefault="00412B4F"/>
    <w:p w14:paraId="3E60D825" w14:textId="2450CE4C" w:rsidR="00412B4F" w:rsidRDefault="00412B4F"/>
    <w:p w14:paraId="4B06FEB1" w14:textId="51CEFD8D" w:rsidR="00412B4F" w:rsidRDefault="00412B4F"/>
    <w:p w14:paraId="5FBE76B2" w14:textId="77777777" w:rsidR="00D711FD" w:rsidRDefault="00D711FD" w:rsidP="00CF1C2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85342B" w14:textId="046B8969" w:rsidR="00CF1C2E" w:rsidRPr="00D014FA" w:rsidRDefault="00CF1C2E" w:rsidP="00CF1C2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1</w:t>
      </w:r>
      <w:r w:rsidR="00D014FA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Perioperative Blood Product Usage CABG Aspirin continued vs discontinued</w:t>
      </w:r>
      <w:r w:rsidR="00867A68">
        <w:rPr>
          <w:rFonts w:ascii="Times New Roman" w:hAnsi="Times New Roman" w:cs="Times New Roman"/>
        </w:rPr>
        <w:t xml:space="preserve"> </w:t>
      </w:r>
    </w:p>
    <w:p w14:paraId="43877818" w14:textId="462237F9" w:rsidR="00D014FA" w:rsidRDefault="00E96739" w:rsidP="00D014FA">
      <w:pPr>
        <w:jc w:val="center"/>
      </w:pPr>
      <w:r>
        <w:rPr>
          <w:noProof/>
        </w:rPr>
        <w:drawing>
          <wp:inline distT="0" distB="0" distL="0" distR="0" wp14:anchorId="29CA2778" wp14:editId="60B43125">
            <wp:extent cx="8863330" cy="4963160"/>
            <wp:effectExtent l="0" t="0" r="0" b="889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4CA71" w14:textId="362636D7" w:rsidR="00D014FA" w:rsidRDefault="00D014FA" w:rsidP="00D014FA">
      <w:r>
        <w:rPr>
          <w:rFonts w:ascii="Times New Roman" w:hAnsi="Times New Roman" w:cs="Times New Roman"/>
        </w:rPr>
        <w:lastRenderedPageBreak/>
        <w:t xml:space="preserve">The figure represents the percentage of patients in each group receiving each blood product. The table represents the mean (95% CI) number of units or median (range) volume of salvaged cells given. </w:t>
      </w:r>
      <w:r w:rsidRPr="00753545">
        <w:rPr>
          <w:rFonts w:ascii="Times New Roman" w:hAnsi="Times New Roman" w:cs="Times New Roman"/>
          <w:b/>
          <w:bCs/>
        </w:rPr>
        <w:t>P&lt;0.05 taken to be significant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1F858D92" w14:textId="77777777" w:rsidR="00D014FA" w:rsidRDefault="00D014FA" w:rsidP="00D014FA"/>
    <w:sectPr w:rsidR="00D014FA" w:rsidSect="00616BF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32DF8" w14:textId="77777777" w:rsidR="00131DC2" w:rsidRDefault="00131DC2" w:rsidP="00D014FA">
      <w:pPr>
        <w:spacing w:after="0" w:line="240" w:lineRule="auto"/>
      </w:pPr>
      <w:r>
        <w:separator/>
      </w:r>
    </w:p>
  </w:endnote>
  <w:endnote w:type="continuationSeparator" w:id="0">
    <w:p w14:paraId="6231F28F" w14:textId="77777777" w:rsidR="00131DC2" w:rsidRDefault="00131DC2" w:rsidP="00D01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9088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C5384F" w14:textId="341FAB2B" w:rsidR="00D014FA" w:rsidRDefault="00D014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4B4890" w14:textId="77777777" w:rsidR="00D014FA" w:rsidRDefault="00D014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41CD5" w14:textId="77777777" w:rsidR="00131DC2" w:rsidRDefault="00131DC2" w:rsidP="00D014FA">
      <w:pPr>
        <w:spacing w:after="0" w:line="240" w:lineRule="auto"/>
      </w:pPr>
      <w:r>
        <w:separator/>
      </w:r>
    </w:p>
  </w:footnote>
  <w:footnote w:type="continuationSeparator" w:id="0">
    <w:p w14:paraId="4E8246B1" w14:textId="77777777" w:rsidR="00131DC2" w:rsidRDefault="00131DC2" w:rsidP="00D014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FC"/>
    <w:rsid w:val="00003964"/>
    <w:rsid w:val="000132C5"/>
    <w:rsid w:val="00042FB6"/>
    <w:rsid w:val="0004606D"/>
    <w:rsid w:val="0006029C"/>
    <w:rsid w:val="00072112"/>
    <w:rsid w:val="0007251A"/>
    <w:rsid w:val="0008712F"/>
    <w:rsid w:val="000871D9"/>
    <w:rsid w:val="000A0541"/>
    <w:rsid w:val="000C200C"/>
    <w:rsid w:val="000E095F"/>
    <w:rsid w:val="000E27E9"/>
    <w:rsid w:val="000E4303"/>
    <w:rsid w:val="00110435"/>
    <w:rsid w:val="0012559A"/>
    <w:rsid w:val="00131DC2"/>
    <w:rsid w:val="00143ED2"/>
    <w:rsid w:val="00153A7E"/>
    <w:rsid w:val="00154B9A"/>
    <w:rsid w:val="00161558"/>
    <w:rsid w:val="0018111E"/>
    <w:rsid w:val="00194E96"/>
    <w:rsid w:val="001C0233"/>
    <w:rsid w:val="001E2069"/>
    <w:rsid w:val="001E4A74"/>
    <w:rsid w:val="001F4547"/>
    <w:rsid w:val="00210D8A"/>
    <w:rsid w:val="002135B9"/>
    <w:rsid w:val="00227EB1"/>
    <w:rsid w:val="00234132"/>
    <w:rsid w:val="00237155"/>
    <w:rsid w:val="0024210F"/>
    <w:rsid w:val="0024594A"/>
    <w:rsid w:val="00251396"/>
    <w:rsid w:val="00292495"/>
    <w:rsid w:val="00295EB7"/>
    <w:rsid w:val="002B51DA"/>
    <w:rsid w:val="002C5BBD"/>
    <w:rsid w:val="002C78A6"/>
    <w:rsid w:val="002D6722"/>
    <w:rsid w:val="002E0A02"/>
    <w:rsid w:val="002E37A2"/>
    <w:rsid w:val="002F6616"/>
    <w:rsid w:val="00301D5B"/>
    <w:rsid w:val="003459D5"/>
    <w:rsid w:val="0035163C"/>
    <w:rsid w:val="00362A18"/>
    <w:rsid w:val="00367B35"/>
    <w:rsid w:val="00371849"/>
    <w:rsid w:val="003755FB"/>
    <w:rsid w:val="00394D86"/>
    <w:rsid w:val="003C02AE"/>
    <w:rsid w:val="003C6C21"/>
    <w:rsid w:val="003D3E7E"/>
    <w:rsid w:val="003E0E29"/>
    <w:rsid w:val="003E51F4"/>
    <w:rsid w:val="004023AC"/>
    <w:rsid w:val="00405F9D"/>
    <w:rsid w:val="00412B4F"/>
    <w:rsid w:val="00414AD0"/>
    <w:rsid w:val="00416C31"/>
    <w:rsid w:val="00445BBA"/>
    <w:rsid w:val="004504AC"/>
    <w:rsid w:val="00451810"/>
    <w:rsid w:val="0045395C"/>
    <w:rsid w:val="00464A92"/>
    <w:rsid w:val="00475B37"/>
    <w:rsid w:val="004D0771"/>
    <w:rsid w:val="004E01CA"/>
    <w:rsid w:val="004E4EEF"/>
    <w:rsid w:val="004E630F"/>
    <w:rsid w:val="004E6545"/>
    <w:rsid w:val="004F686E"/>
    <w:rsid w:val="004F6FD1"/>
    <w:rsid w:val="005018FE"/>
    <w:rsid w:val="005431A3"/>
    <w:rsid w:val="00553F42"/>
    <w:rsid w:val="005563E2"/>
    <w:rsid w:val="00560BBA"/>
    <w:rsid w:val="005810BE"/>
    <w:rsid w:val="0059034F"/>
    <w:rsid w:val="005A2DBB"/>
    <w:rsid w:val="005A6328"/>
    <w:rsid w:val="005B1EE8"/>
    <w:rsid w:val="005B400F"/>
    <w:rsid w:val="00616BFC"/>
    <w:rsid w:val="00621114"/>
    <w:rsid w:val="0064690C"/>
    <w:rsid w:val="00662AD7"/>
    <w:rsid w:val="006636B7"/>
    <w:rsid w:val="00672CE7"/>
    <w:rsid w:val="006864A5"/>
    <w:rsid w:val="00696075"/>
    <w:rsid w:val="006B7346"/>
    <w:rsid w:val="006C4CAB"/>
    <w:rsid w:val="006C4FF4"/>
    <w:rsid w:val="006C52C8"/>
    <w:rsid w:val="006D0A74"/>
    <w:rsid w:val="006D0B68"/>
    <w:rsid w:val="006D4D4B"/>
    <w:rsid w:val="006E35CE"/>
    <w:rsid w:val="00715117"/>
    <w:rsid w:val="0071514E"/>
    <w:rsid w:val="007345F2"/>
    <w:rsid w:val="00737262"/>
    <w:rsid w:val="00746FA3"/>
    <w:rsid w:val="007625B2"/>
    <w:rsid w:val="00776DB8"/>
    <w:rsid w:val="00780C0C"/>
    <w:rsid w:val="007C6DC7"/>
    <w:rsid w:val="007D029A"/>
    <w:rsid w:val="007D25F0"/>
    <w:rsid w:val="00812492"/>
    <w:rsid w:val="00827A59"/>
    <w:rsid w:val="00856CD6"/>
    <w:rsid w:val="00857001"/>
    <w:rsid w:val="008575BC"/>
    <w:rsid w:val="00867A68"/>
    <w:rsid w:val="00881D4E"/>
    <w:rsid w:val="00883558"/>
    <w:rsid w:val="00896FD1"/>
    <w:rsid w:val="008B04C7"/>
    <w:rsid w:val="008B33F0"/>
    <w:rsid w:val="008B5016"/>
    <w:rsid w:val="008B5ACF"/>
    <w:rsid w:val="008C2CCE"/>
    <w:rsid w:val="008D077B"/>
    <w:rsid w:val="008E09E0"/>
    <w:rsid w:val="008E5C1C"/>
    <w:rsid w:val="008F5C79"/>
    <w:rsid w:val="008F775A"/>
    <w:rsid w:val="0090552B"/>
    <w:rsid w:val="00910CB1"/>
    <w:rsid w:val="00915C84"/>
    <w:rsid w:val="00916314"/>
    <w:rsid w:val="00922F35"/>
    <w:rsid w:val="0092422A"/>
    <w:rsid w:val="009328C0"/>
    <w:rsid w:val="0093654A"/>
    <w:rsid w:val="00943093"/>
    <w:rsid w:val="0095113C"/>
    <w:rsid w:val="00951B28"/>
    <w:rsid w:val="00962DDC"/>
    <w:rsid w:val="00977DB6"/>
    <w:rsid w:val="009963FD"/>
    <w:rsid w:val="009A2D76"/>
    <w:rsid w:val="009C1599"/>
    <w:rsid w:val="009D0895"/>
    <w:rsid w:val="009D5798"/>
    <w:rsid w:val="009E2A21"/>
    <w:rsid w:val="00A04208"/>
    <w:rsid w:val="00A40020"/>
    <w:rsid w:val="00A419A5"/>
    <w:rsid w:val="00A437F5"/>
    <w:rsid w:val="00A5424B"/>
    <w:rsid w:val="00A622D1"/>
    <w:rsid w:val="00A718B4"/>
    <w:rsid w:val="00A97300"/>
    <w:rsid w:val="00A975E0"/>
    <w:rsid w:val="00AA1A8F"/>
    <w:rsid w:val="00AB0C77"/>
    <w:rsid w:val="00AC6F9F"/>
    <w:rsid w:val="00AD0566"/>
    <w:rsid w:val="00AD11FF"/>
    <w:rsid w:val="00AF075A"/>
    <w:rsid w:val="00AF320B"/>
    <w:rsid w:val="00B01547"/>
    <w:rsid w:val="00B053CE"/>
    <w:rsid w:val="00B501CB"/>
    <w:rsid w:val="00B52546"/>
    <w:rsid w:val="00B6289F"/>
    <w:rsid w:val="00BB0753"/>
    <w:rsid w:val="00BB2134"/>
    <w:rsid w:val="00BC0727"/>
    <w:rsid w:val="00BD3A74"/>
    <w:rsid w:val="00BE1877"/>
    <w:rsid w:val="00C073EA"/>
    <w:rsid w:val="00C13392"/>
    <w:rsid w:val="00C161E6"/>
    <w:rsid w:val="00C2752B"/>
    <w:rsid w:val="00C37A2D"/>
    <w:rsid w:val="00C8378F"/>
    <w:rsid w:val="00CA08E4"/>
    <w:rsid w:val="00CA460E"/>
    <w:rsid w:val="00CB233C"/>
    <w:rsid w:val="00CC32BE"/>
    <w:rsid w:val="00CC6F4A"/>
    <w:rsid w:val="00CE1EE8"/>
    <w:rsid w:val="00CE4C6F"/>
    <w:rsid w:val="00CF1C2E"/>
    <w:rsid w:val="00CF6BF5"/>
    <w:rsid w:val="00D014FA"/>
    <w:rsid w:val="00D0168F"/>
    <w:rsid w:val="00D069C3"/>
    <w:rsid w:val="00D23FD6"/>
    <w:rsid w:val="00D25AAD"/>
    <w:rsid w:val="00D272C7"/>
    <w:rsid w:val="00D279A8"/>
    <w:rsid w:val="00D47140"/>
    <w:rsid w:val="00D56430"/>
    <w:rsid w:val="00D711FD"/>
    <w:rsid w:val="00DA178F"/>
    <w:rsid w:val="00DA33A5"/>
    <w:rsid w:val="00DC7D6F"/>
    <w:rsid w:val="00DD6C20"/>
    <w:rsid w:val="00DE2634"/>
    <w:rsid w:val="00DE41A8"/>
    <w:rsid w:val="00E02562"/>
    <w:rsid w:val="00E20077"/>
    <w:rsid w:val="00E24B08"/>
    <w:rsid w:val="00E26D95"/>
    <w:rsid w:val="00E3435B"/>
    <w:rsid w:val="00E378AA"/>
    <w:rsid w:val="00E42814"/>
    <w:rsid w:val="00E500F9"/>
    <w:rsid w:val="00E569E8"/>
    <w:rsid w:val="00E915EC"/>
    <w:rsid w:val="00E92D3C"/>
    <w:rsid w:val="00E96739"/>
    <w:rsid w:val="00EB1E8A"/>
    <w:rsid w:val="00EF22B0"/>
    <w:rsid w:val="00EF4E85"/>
    <w:rsid w:val="00EF544B"/>
    <w:rsid w:val="00F11372"/>
    <w:rsid w:val="00F11564"/>
    <w:rsid w:val="00F24201"/>
    <w:rsid w:val="00F428F3"/>
    <w:rsid w:val="00F46AAF"/>
    <w:rsid w:val="00F51509"/>
    <w:rsid w:val="00F5743A"/>
    <w:rsid w:val="00F936FA"/>
    <w:rsid w:val="00F93F56"/>
    <w:rsid w:val="00FC559C"/>
    <w:rsid w:val="00FC60E6"/>
    <w:rsid w:val="00FE356D"/>
    <w:rsid w:val="00FF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B11E5"/>
  <w15:chartTrackingRefBased/>
  <w15:docId w15:val="{C225BDD0-8FAD-4240-9A57-A7ADB303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1C2E"/>
  </w:style>
  <w:style w:type="paragraph" w:styleId="Header">
    <w:name w:val="header"/>
    <w:basedOn w:val="Normal"/>
    <w:link w:val="HeaderChar"/>
    <w:uiPriority w:val="99"/>
    <w:unhideWhenUsed/>
    <w:rsid w:val="00D01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4FA"/>
  </w:style>
  <w:style w:type="paragraph" w:styleId="Footer">
    <w:name w:val="footer"/>
    <w:basedOn w:val="Normal"/>
    <w:link w:val="FooterChar"/>
    <w:uiPriority w:val="99"/>
    <w:unhideWhenUsed/>
    <w:rsid w:val="00D01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ittle</dc:creator>
  <cp:keywords/>
  <dc:description/>
  <cp:lastModifiedBy>Christopher Little</cp:lastModifiedBy>
  <cp:revision>4</cp:revision>
  <dcterms:created xsi:type="dcterms:W3CDTF">2022-01-27T13:08:00Z</dcterms:created>
  <dcterms:modified xsi:type="dcterms:W3CDTF">2022-01-27T13:19:00Z</dcterms:modified>
</cp:coreProperties>
</file>